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830F5" w14:textId="77777777" w:rsidR="00DB50EF" w:rsidRPr="00220E3C" w:rsidRDefault="00DB50EF" w:rsidP="00DB50EF">
      <w:r>
        <w:rPr>
          <w:b/>
          <w:bCs/>
        </w:rPr>
        <w:t xml:space="preserve">Supplementary table, S1: </w:t>
      </w:r>
      <w:r>
        <w:t xml:space="preserve">Estimated variance components from two-way analysis of variance on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a</m:t>
            </m:r>
          </m:sub>
        </m:sSub>
      </m:oMath>
      <w:r>
        <w:t xml:space="preserve">  for GO categories with 200,000 sites or more.</w:t>
      </w:r>
    </w:p>
    <w:tbl>
      <w:tblPr>
        <w:tblW w:w="6237" w:type="dxa"/>
        <w:tblLook w:val="04A0" w:firstRow="1" w:lastRow="0" w:firstColumn="1" w:lastColumn="0" w:noHBand="0" w:noVBand="1"/>
      </w:tblPr>
      <w:tblGrid>
        <w:gridCol w:w="1037"/>
        <w:gridCol w:w="1034"/>
        <w:gridCol w:w="1007"/>
        <w:gridCol w:w="1372"/>
        <w:gridCol w:w="1787"/>
      </w:tblGrid>
      <w:tr w:rsidR="00DB50EF" w:rsidRPr="00220E3C" w14:paraId="1FF9A26D" w14:textId="77777777" w:rsidTr="00440195">
        <w:trPr>
          <w:trHeight w:val="315"/>
        </w:trPr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F023" w14:textId="77777777" w:rsidR="00DB50EF" w:rsidRPr="00220E3C" w:rsidRDefault="00DB50EF" w:rsidP="004401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2CFC" w14:textId="77777777" w:rsidR="00DB50EF" w:rsidRPr="00220E3C" w:rsidRDefault="00DB50EF" w:rsidP="004401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70DA" w14:textId="77777777" w:rsidR="00DB50EF" w:rsidRPr="00220E3C" w:rsidRDefault="00DB50EF" w:rsidP="004401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2E19" w14:textId="77777777" w:rsidR="00DB50EF" w:rsidRPr="00220E3C" w:rsidRDefault="00DB50EF" w:rsidP="0044019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oth fixed</w:t>
            </w:r>
          </w:p>
        </w:tc>
        <w:tc>
          <w:tcPr>
            <w:tcW w:w="1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59E5" w14:textId="77777777" w:rsidR="00DB50EF" w:rsidRPr="00220E3C" w:rsidRDefault="00DB50EF" w:rsidP="0044019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oth random</w:t>
            </w:r>
          </w:p>
        </w:tc>
      </w:tr>
      <w:tr w:rsidR="00DB50EF" w:rsidRPr="00220E3C" w14:paraId="266015BD" w14:textId="77777777" w:rsidTr="00440195">
        <w:trPr>
          <w:trHeight w:val="330"/>
        </w:trPr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8E95E" w14:textId="77777777" w:rsidR="00DB50EF" w:rsidRPr="00220E3C" w:rsidRDefault="00DB50EF" w:rsidP="0044019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D96B7" w14:textId="77777777" w:rsidR="00DB50EF" w:rsidRPr="00220E3C" w:rsidRDefault="00DB50EF" w:rsidP="0044019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B9C9C" w14:textId="77777777" w:rsidR="00DB50EF" w:rsidRPr="00220E3C" w:rsidRDefault="00DB50EF" w:rsidP="0044019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3D401" w14:textId="77777777" w:rsidR="00DB50EF" w:rsidRPr="00220E3C" w:rsidRDefault="00DB50EF" w:rsidP="0044019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90135" w14:textId="77777777" w:rsidR="00DB50EF" w:rsidRPr="00220E3C" w:rsidRDefault="00DB50EF" w:rsidP="0044019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ariance</w:t>
            </w:r>
          </w:p>
        </w:tc>
      </w:tr>
      <w:tr w:rsidR="00DB50EF" w:rsidRPr="00220E3C" w14:paraId="35668CC0" w14:textId="77777777" w:rsidTr="00440195">
        <w:trPr>
          <w:trHeight w:val="31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B213" w14:textId="77777777" w:rsidR="00DB50EF" w:rsidRPr="00220E3C" w:rsidRDefault="00DB50EF" w:rsidP="004401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6881" w14:textId="77777777" w:rsidR="00DB50EF" w:rsidRPr="00220E3C" w:rsidRDefault="00DB50EF" w:rsidP="004401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0264" w14:textId="77777777" w:rsidR="00DB50EF" w:rsidRPr="00220E3C" w:rsidRDefault="00DB50EF" w:rsidP="004401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2E-0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94E4" w14:textId="77777777" w:rsidR="00DB50EF" w:rsidRPr="00220E3C" w:rsidRDefault="00DB50EF" w:rsidP="004401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5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AB26" w14:textId="77777777" w:rsidR="00DB50EF" w:rsidRPr="00220E3C" w:rsidRDefault="00DB50EF" w:rsidP="004401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52</w:t>
            </w:r>
          </w:p>
        </w:tc>
      </w:tr>
      <w:tr w:rsidR="00DB50EF" w:rsidRPr="00220E3C" w14:paraId="1BE144BC" w14:textId="77777777" w:rsidTr="00440195">
        <w:trPr>
          <w:trHeight w:val="31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6137" w14:textId="77777777" w:rsidR="00DB50EF" w:rsidRPr="00220E3C" w:rsidRDefault="00DB50EF" w:rsidP="004401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I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4F0D" w14:textId="77777777" w:rsidR="00DB50EF" w:rsidRPr="00220E3C" w:rsidRDefault="00DB50EF" w:rsidP="004401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77EB" w14:textId="77777777" w:rsidR="00DB50EF" w:rsidRPr="00220E3C" w:rsidRDefault="00DB50EF" w:rsidP="004401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9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562D" w14:textId="77777777" w:rsidR="00DB50EF" w:rsidRPr="00220E3C" w:rsidRDefault="00DB50EF" w:rsidP="004401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12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D417" w14:textId="77777777" w:rsidR="00DB50EF" w:rsidRPr="00220E3C" w:rsidRDefault="00DB50EF" w:rsidP="004401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120</w:t>
            </w:r>
          </w:p>
        </w:tc>
      </w:tr>
      <w:tr w:rsidR="00DB50EF" w:rsidRPr="00220E3C" w14:paraId="56D60F63" w14:textId="77777777" w:rsidTr="00440195">
        <w:trPr>
          <w:trHeight w:val="330"/>
        </w:trPr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693A0" w14:textId="77777777" w:rsidR="00DB50EF" w:rsidRPr="00220E3C" w:rsidRDefault="00DB50EF" w:rsidP="004401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A24DB" w14:textId="77777777" w:rsidR="00DB50EF" w:rsidRPr="00220E3C" w:rsidRDefault="00DB50EF" w:rsidP="004401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4ED8D" w14:textId="77777777" w:rsidR="00DB50EF" w:rsidRPr="00220E3C" w:rsidRDefault="00DB50EF" w:rsidP="004401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9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A2E23" w14:textId="77777777" w:rsidR="00DB50EF" w:rsidRPr="00220E3C" w:rsidRDefault="00DB50EF" w:rsidP="004401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22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8CE7B" w14:textId="77777777" w:rsidR="00DB50EF" w:rsidRPr="00220E3C" w:rsidRDefault="00DB50EF" w:rsidP="004401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0E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229</w:t>
            </w:r>
          </w:p>
        </w:tc>
      </w:tr>
    </w:tbl>
    <w:p w14:paraId="6D192679" w14:textId="77777777" w:rsidR="00DB50EF" w:rsidRDefault="00DB50EF" w:rsidP="00DB50EF">
      <w:r>
        <w:br w:type="page"/>
      </w:r>
    </w:p>
    <w:p w14:paraId="78E5E42B" w14:textId="77777777" w:rsidR="00DB50EF" w:rsidRDefault="00DB50EF" w:rsidP="00DB50EF"/>
    <w:p w14:paraId="2925B1BA" w14:textId="0591BE17" w:rsidR="000A769A" w:rsidRPr="000A769A" w:rsidRDefault="000A769A" w:rsidP="000A769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0A769A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fldChar w:fldCharType="begin"/>
      </w:r>
      <w:r w:rsidRPr="000A769A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instrText xml:space="preserve"> INCLUDEPICTURE "cid:image003.png@01D7F0FE.47818930" \* MERGEFORMATINET </w:instrText>
      </w:r>
      <w:r w:rsidRPr="000A769A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fldChar w:fldCharType="separate"/>
      </w:r>
      <w:r w:rsidRPr="000A769A">
        <w:rPr>
          <w:rFonts w:ascii="Times New Roman" w:eastAsia="Times New Roman" w:hAnsi="Times New Roman" w:cs="Times New Roman"/>
          <w:noProof/>
          <w:sz w:val="24"/>
          <w:szCs w:val="24"/>
          <w:lang w:val="en-GB" w:eastAsia="en-US"/>
        </w:rPr>
        <mc:AlternateContent>
          <mc:Choice Requires="wps">
            <w:drawing>
              <wp:inline distT="0" distB="0" distL="0" distR="0" wp14:anchorId="32B01BC2" wp14:editId="2B690F63">
                <wp:extent cx="304800" cy="304800"/>
                <wp:effectExtent l="0" t="0" r="0" b="0"/>
                <wp:docPr id="1" name="Rectangle 1" descr="8F76B4C324C64716AEF53344DEE2073B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8CA3484" id="Rectangle 1" o:spid="_x0000_s1026" alt="8F76B4C324C64716AEF53344DEE2073B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" filled="f" stroked="f">
                <o:lock v:ext="edit" aspectratio="t"/>
                <w10:anchorlock/>
              </v:rect>
            </w:pict>
          </mc:Fallback>
        </mc:AlternateContent>
      </w:r>
      <w:r w:rsidRPr="000A769A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fldChar w:fldCharType="end"/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en-US"/>
        </w:rPr>
        <w:drawing>
          <wp:inline distT="0" distB="0" distL="0" distR="0" wp14:anchorId="433637BF" wp14:editId="52166A3F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F3B56" w14:textId="0AFB7247" w:rsidR="00DB50EF" w:rsidRPr="000A769A" w:rsidRDefault="000A769A" w:rsidP="000A769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0A769A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fldChar w:fldCharType="begin"/>
      </w:r>
      <w:r w:rsidRPr="000A769A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instrText xml:space="preserve"> INCLUDEPICTURE "cid:image003.png@01D7F0FE.47818930" \* MERGEFORMATINET </w:instrText>
      </w:r>
      <w:r w:rsidRPr="000A769A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fldChar w:fldCharType="separate"/>
      </w:r>
      <w:r w:rsidRPr="000A769A">
        <w:rPr>
          <w:rFonts w:ascii="Times New Roman" w:eastAsia="Times New Roman" w:hAnsi="Times New Roman" w:cs="Times New Roman"/>
          <w:noProof/>
          <w:sz w:val="24"/>
          <w:szCs w:val="24"/>
          <w:lang w:val="en-GB" w:eastAsia="en-US"/>
        </w:rPr>
        <mc:AlternateContent>
          <mc:Choice Requires="wps">
            <w:drawing>
              <wp:inline distT="0" distB="0" distL="0" distR="0" wp14:anchorId="1B677184" wp14:editId="087011D0">
                <wp:extent cx="304800" cy="304800"/>
                <wp:effectExtent l="0" t="0" r="0" b="0"/>
                <wp:docPr id="2" name="Rectangle 2" descr="8F76B4C324C64716AEF53344DEE2073B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898C5CD" id="Rectangle 2" o:spid="_x0000_s1026" alt="8F76B4C324C64716AEF53344DEE2073B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" filled="f" stroked="f">
                <o:lock v:ext="edit" aspectratio="t"/>
                <w10:anchorlock/>
              </v:rect>
            </w:pict>
          </mc:Fallback>
        </mc:AlternateContent>
      </w:r>
      <w:r w:rsidRPr="000A769A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fldChar w:fldCharType="end"/>
      </w:r>
    </w:p>
    <w:p w14:paraId="14441382" w14:textId="77777777" w:rsidR="00DB50EF" w:rsidRDefault="00DB50EF" w:rsidP="00DB50EF">
      <w:pPr>
        <w:spacing w:line="360" w:lineRule="auto"/>
        <w:rPr>
          <w:rFonts w:eastAsiaTheme="minorEastAsia"/>
        </w:rPr>
      </w:pPr>
      <w:r>
        <w:rPr>
          <w:b/>
          <w:bCs/>
        </w:rPr>
        <w:t>Supplementary figure S1:</w:t>
      </w:r>
      <w:r>
        <w:t xml:space="preserve"> Estimates of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a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na</m:t>
            </m:r>
          </m:sub>
        </m:sSub>
      </m:oMath>
      <w:r>
        <w:rPr>
          <w:rFonts w:eastAsiaTheme="minorEastAsia"/>
        </w:rPr>
        <w:t xml:space="preserve"> plotted against the log of the mean recombination rate for genes binned into 50 recombination bins of equal size. A weighted linear regression is fitted to the data, weighted by the reciprocal of the variance in the estimate of 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a</m:t>
            </m:r>
          </m:sub>
        </m:sSub>
      </m:oMath>
      <w:r>
        <w:rPr>
          <w:rFonts w:eastAsiaTheme="minorEastAsia"/>
        </w:rPr>
        <w:t xml:space="preserve">. The variance was estimated by bootstrapping the data by gene 100 times. The respective significance of each correlation is shown in the plot legend, </w:t>
      </w:r>
      <w:r w:rsidRPr="00337492">
        <w:rPr>
          <w:rFonts w:eastAsiaTheme="minorEastAsia" w:cstheme="minorHAnsi"/>
        </w:rPr>
        <w:t xml:space="preserve">(*P &lt; 0.05; **P &lt; 0.01; ***P &lt; 0.001; “.” 0.05 ≤ P &lt; 0.10) for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a</m:t>
            </m:r>
          </m:sub>
        </m:sSub>
      </m:oMath>
      <w:r w:rsidRPr="00337492"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na</m:t>
            </m:r>
          </m:sub>
        </m:sSub>
      </m:oMath>
      <w:r>
        <w:t>).</w:t>
      </w:r>
    </w:p>
    <w:p w14:paraId="12AD1DB9" w14:textId="77777777" w:rsidR="00DB50EF" w:rsidRDefault="00DB50EF" w:rsidP="00DB50EF">
      <w:pPr>
        <w:rPr>
          <w:rFonts w:eastAsiaTheme="minorEastAsia"/>
        </w:rPr>
      </w:pPr>
      <w:r>
        <w:rPr>
          <w:rFonts w:eastAsiaTheme="minorEastAsia"/>
        </w:rPr>
        <w:lastRenderedPageBreak/>
        <w:br w:type="page"/>
      </w:r>
    </w:p>
    <w:p w14:paraId="1659FE3A" w14:textId="77777777" w:rsidR="00DB50EF" w:rsidRPr="00425B6F" w:rsidRDefault="00DB50EF" w:rsidP="00DB50EF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268C5513" wp14:editId="70A88E0B">
            <wp:extent cx="5731510" cy="5731510"/>
            <wp:effectExtent l="0" t="0" r="2540" b="254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ABD81" w14:textId="77777777" w:rsidR="00DB50EF" w:rsidRDefault="00DB50EF" w:rsidP="00DB50EF">
      <w:pPr>
        <w:spacing w:line="360" w:lineRule="auto"/>
        <w:rPr>
          <w:rFonts w:eastAsiaTheme="minorEastAsia"/>
        </w:rPr>
      </w:pPr>
      <w:r>
        <w:rPr>
          <w:b/>
          <w:bCs/>
        </w:rPr>
        <w:t>Supplementary figure S2:</w:t>
      </w:r>
      <w:r>
        <w:t xml:space="preserve"> Estimates of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a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na</m:t>
            </m:r>
          </m:sub>
        </m:sSub>
      </m:oMath>
      <w:r>
        <w:rPr>
          <w:rFonts w:eastAsiaTheme="minorEastAsia"/>
        </w:rPr>
        <w:t xml:space="preserve"> plotted against the log of the mean recombination rate, controlling for biased gene conversion, for genes binned into 20 recombination bins of equal size. A weighted linear regression is fitted to the data, weighted by the reciprocal of the variance in the estimate of 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a</m:t>
            </m:r>
          </m:sub>
        </m:sSub>
      </m:oMath>
      <w:r>
        <w:rPr>
          <w:rFonts w:eastAsiaTheme="minorEastAsia"/>
        </w:rPr>
        <w:t xml:space="preserve">. The variance was estimated by bootstrapping the data by gene 100 times. The respective significance of each correlation is shown in the plot legend, </w:t>
      </w:r>
      <w:r w:rsidRPr="00337492">
        <w:rPr>
          <w:rFonts w:eastAsiaTheme="minorEastAsia" w:cstheme="minorHAnsi"/>
        </w:rPr>
        <w:t xml:space="preserve">(*P &lt; 0.05; **P &lt; 0.01; ***P &lt; 0.001; “.” 0.05 ≤ P &lt; 0.10) for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a</m:t>
            </m:r>
          </m:sub>
        </m:sSub>
      </m:oMath>
      <w:r w:rsidRPr="00337492"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na</m:t>
            </m:r>
          </m:sub>
        </m:sSub>
      </m:oMath>
      <w:r>
        <w:t>).</w:t>
      </w:r>
    </w:p>
    <w:p w14:paraId="20C4CDD0" w14:textId="77777777" w:rsidR="00DB50EF" w:rsidRDefault="00DB50EF" w:rsidP="00DB50EF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39187722" w14:textId="77777777" w:rsidR="00DB50EF" w:rsidRDefault="00DB50EF" w:rsidP="00DB50EF">
      <w:pPr>
        <w:spacing w:line="360" w:lineRule="auto"/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0D5E3B87" wp14:editId="731E6383">
            <wp:extent cx="6604841" cy="2867025"/>
            <wp:effectExtent l="0" t="0" r="571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5041" cy="2871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9F33A2" w14:textId="77777777" w:rsidR="00DB50EF" w:rsidRDefault="00DB50EF" w:rsidP="00DB50EF">
      <w:pPr>
        <w:spacing w:line="360" w:lineRule="auto"/>
        <w:rPr>
          <w:rFonts w:eastAsiaTheme="minorEastAsia"/>
        </w:rPr>
      </w:pPr>
      <w:r>
        <w:rPr>
          <w:b/>
          <w:bCs/>
        </w:rPr>
        <w:t>Supplementary figure S3:</w:t>
      </w:r>
      <w:r>
        <w:t xml:space="preserve"> Estimates of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a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na</m:t>
            </m:r>
          </m:sub>
        </m:sSub>
      </m:oMath>
      <w:r>
        <w:rPr>
          <w:rFonts w:eastAsiaTheme="minorEastAsia"/>
        </w:rPr>
        <w:t xml:space="preserve"> plotted against log gene age for genes binned into phylostratigraphic age categories, controlling for recombination rate. A weighted linear regression is fitted to the data, weighted by the reciprocal of the variance in the estimate of 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a</m:t>
            </m:r>
          </m:sub>
        </m:sSub>
      </m:oMath>
      <w:r>
        <w:rPr>
          <w:rFonts w:eastAsiaTheme="minorEastAsia"/>
        </w:rPr>
        <w:t xml:space="preserve">. The variance was estimated by bootstrapping the data by gene 100 times. The respective significance of each correlation is shown in the plot legend, </w:t>
      </w:r>
      <w:r w:rsidRPr="00337492">
        <w:rPr>
          <w:rFonts w:eastAsiaTheme="minorEastAsia" w:cstheme="minorHAnsi"/>
        </w:rPr>
        <w:t xml:space="preserve">(*P &lt; 0.05; **P &lt; 0.01; ***P &lt; 0.001; “.” 0.05 ≤ P &lt; 0.10) for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a</m:t>
            </m:r>
          </m:sub>
        </m:sSub>
      </m:oMath>
      <w:r w:rsidRPr="00337492"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na</m:t>
            </m:r>
          </m:sub>
        </m:sSub>
      </m:oMath>
      <w:r>
        <w:t>).</w:t>
      </w:r>
    </w:p>
    <w:p w14:paraId="488CB75A" w14:textId="77777777" w:rsidR="00DB50EF" w:rsidRDefault="00DB50EF" w:rsidP="00DB50EF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5962C7F1" w14:textId="77777777" w:rsidR="00DB50EF" w:rsidRDefault="00DB50EF" w:rsidP="00DB50EF">
      <w:pPr>
        <w:spacing w:line="360" w:lineRule="auto"/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6FDC7EA4" wp14:editId="78F342B3">
            <wp:extent cx="6582898" cy="2857500"/>
            <wp:effectExtent l="0" t="0" r="889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755" cy="2861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D56FF" w14:textId="77777777" w:rsidR="00DB50EF" w:rsidRDefault="00DB50EF" w:rsidP="00DB50EF">
      <w:pPr>
        <w:spacing w:line="360" w:lineRule="auto"/>
        <w:rPr>
          <w:rFonts w:eastAsiaTheme="minorEastAsia"/>
        </w:rPr>
      </w:pPr>
      <w:r>
        <w:rPr>
          <w:b/>
          <w:bCs/>
        </w:rPr>
        <w:t>Supplementary figure S4:</w:t>
      </w:r>
      <w:r>
        <w:t xml:space="preserve"> Estimates of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a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na</m:t>
            </m:r>
          </m:sub>
        </m:sSub>
      </m:oMath>
      <w:r>
        <w:rPr>
          <w:rFonts w:eastAsiaTheme="minorEastAsia"/>
        </w:rPr>
        <w:t xml:space="preserve"> plotted against the log of the mean recombination rate for genes binned into 20 recombination bins of equal size, controlling for gene age. A weighted linear regression is fitted to the data, weighted by the reciprocal of the variance in the estimate of 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a</m:t>
            </m:r>
          </m:sub>
        </m:sSub>
      </m:oMath>
      <w:r>
        <w:rPr>
          <w:rFonts w:eastAsiaTheme="minorEastAsia"/>
        </w:rPr>
        <w:t xml:space="preserve">. The variance was estimated by bootstrapping the data by gene 100 times. The respective significance of each correlation is shown in the plot legend, </w:t>
      </w:r>
      <w:r w:rsidRPr="00337492">
        <w:rPr>
          <w:rFonts w:eastAsiaTheme="minorEastAsia" w:cstheme="minorHAnsi"/>
        </w:rPr>
        <w:t xml:space="preserve">(*P &lt; 0.05; **P &lt; 0.01; ***P &lt; 0.001; “.” 0.05 ≤ P &lt; 0.10) for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a</m:t>
            </m:r>
          </m:sub>
        </m:sSub>
      </m:oMath>
      <w:r w:rsidRPr="00337492"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na</m:t>
            </m:r>
          </m:sub>
        </m:sSub>
      </m:oMath>
      <w:r>
        <w:t>).</w:t>
      </w:r>
      <w:r>
        <w:rPr>
          <w:rFonts w:eastAsiaTheme="minorEastAsia"/>
        </w:rPr>
        <w:br w:type="page"/>
      </w:r>
    </w:p>
    <w:p w14:paraId="581F446F" w14:textId="77777777" w:rsidR="00DB50EF" w:rsidRDefault="00DB50EF" w:rsidP="00DB50EF">
      <w:pPr>
        <w:spacing w:line="360" w:lineRule="auto"/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2752C73D" wp14:editId="2DB22C87">
            <wp:extent cx="6564143" cy="2838450"/>
            <wp:effectExtent l="0" t="0" r="8255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460" cy="2842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14152" w14:textId="77777777" w:rsidR="00DB50EF" w:rsidRDefault="00DB50EF" w:rsidP="00DB50EF">
      <w:pPr>
        <w:spacing w:line="360" w:lineRule="auto"/>
        <w:rPr>
          <w:rFonts w:eastAsiaTheme="minorEastAsia"/>
        </w:rPr>
      </w:pPr>
      <w:r>
        <w:rPr>
          <w:b/>
          <w:bCs/>
        </w:rPr>
        <w:t>Supplementary figure S5:</w:t>
      </w:r>
      <w:r>
        <w:t xml:space="preserve"> Estimates of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a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na</m:t>
            </m:r>
          </m:sub>
        </m:sSub>
      </m:oMath>
      <w:r>
        <w:rPr>
          <w:rFonts w:eastAsiaTheme="minorEastAsia"/>
        </w:rPr>
        <w:t xml:space="preserve"> plotted against the log of the mean gene expression for genes binned into 20 mean expression bins of equal size, controlling for protein length. A weighted linear regression is fitted to the data, weighted by the reciprocal of the variance in the estimate of 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a</m:t>
            </m:r>
          </m:sub>
        </m:sSub>
      </m:oMath>
      <w:r>
        <w:rPr>
          <w:rFonts w:eastAsiaTheme="minorEastAsia"/>
        </w:rPr>
        <w:t xml:space="preserve">. The variance was estimated by bootstrapping the data by gene 100 times. The respective significance of each correlation is shown in the plot legend, </w:t>
      </w:r>
      <w:r w:rsidRPr="00337492">
        <w:rPr>
          <w:rFonts w:eastAsiaTheme="minorEastAsia" w:cstheme="minorHAnsi"/>
        </w:rPr>
        <w:t xml:space="preserve">(*P &lt; 0.05; **P &lt; 0.01; ***P &lt; 0.001; “.” 0.05 ≤ P &lt; 0.10) for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a</m:t>
            </m:r>
          </m:sub>
        </m:sSub>
      </m:oMath>
      <w:r w:rsidRPr="00337492"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na</m:t>
            </m:r>
          </m:sub>
        </m:sSub>
      </m:oMath>
      <w:r>
        <w:t>).</w:t>
      </w:r>
      <w:r>
        <w:rPr>
          <w:rFonts w:eastAsiaTheme="minorEastAsia"/>
        </w:rPr>
        <w:br w:type="page"/>
      </w:r>
    </w:p>
    <w:p w14:paraId="5983CF50" w14:textId="77777777" w:rsidR="00DB50EF" w:rsidRDefault="00DB50EF" w:rsidP="00DB50EF">
      <w:pPr>
        <w:spacing w:line="360" w:lineRule="auto"/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276307D1" wp14:editId="1D2FAF6D">
            <wp:extent cx="6586170" cy="2847975"/>
            <wp:effectExtent l="0" t="0" r="5715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4839" cy="2851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518D0" w14:textId="77777777" w:rsidR="00DB50EF" w:rsidRDefault="00DB50EF" w:rsidP="00DB50EF">
      <w:pPr>
        <w:spacing w:line="360" w:lineRule="auto"/>
      </w:pPr>
      <w:r>
        <w:rPr>
          <w:b/>
          <w:bCs/>
        </w:rPr>
        <w:t>Supplementary figure S6:</w:t>
      </w:r>
      <w:r>
        <w:t xml:space="preserve"> Estimates of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a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na</m:t>
            </m:r>
          </m:sub>
        </m:sSub>
      </m:oMath>
      <w:r>
        <w:rPr>
          <w:rFonts w:eastAsiaTheme="minorEastAsia"/>
        </w:rPr>
        <w:t xml:space="preserve"> plotted against the log of the mean gene length for genes binned into 20 mean length bins of equal size, controlling for gene expression. A weighted linear regression is fitted to the data, weighted by the reciprocal of the variance in the estimate of 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a</m:t>
            </m:r>
          </m:sub>
        </m:sSub>
      </m:oMath>
      <w:r>
        <w:rPr>
          <w:rFonts w:eastAsiaTheme="minorEastAsia"/>
        </w:rPr>
        <w:t xml:space="preserve">. The variance was estimated by bootstrapping the data by gene 100 times. The respective significance of each correlation is shown in the plot legend, </w:t>
      </w:r>
      <w:r w:rsidRPr="00337492">
        <w:rPr>
          <w:rFonts w:eastAsiaTheme="minorEastAsia" w:cstheme="minorHAnsi"/>
        </w:rPr>
        <w:t xml:space="preserve">(*P &lt; 0.05; **P &lt; 0.01; ***P &lt; 0.001; “.” 0.05 ≤ P &lt; 0.10) for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a</m:t>
            </m:r>
          </m:sub>
        </m:sSub>
      </m:oMath>
      <w:r w:rsidRPr="00337492"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ω</m:t>
            </m:r>
          </m:e>
          <m:sub>
            <m:r>
              <w:rPr>
                <w:rFonts w:ascii="Cambria Math" w:eastAsiaTheme="minorEastAsia" w:hAnsi="Cambria Math"/>
                <w:noProof/>
              </w:rPr>
              <m:t>na</m:t>
            </m:r>
          </m:sub>
        </m:sSub>
      </m:oMath>
      <w:r>
        <w:t>).</w:t>
      </w:r>
    </w:p>
    <w:p w14:paraId="2E85BADB" w14:textId="77777777" w:rsidR="00DB50EF" w:rsidRPr="008F12AC" w:rsidRDefault="00DB50EF" w:rsidP="00DB50EF">
      <w:pPr>
        <w:spacing w:line="480" w:lineRule="auto"/>
        <w:ind w:hanging="480"/>
        <w:rPr>
          <w:rFonts w:eastAsia="Times New Roman"/>
          <w:lang w:val="en-GB"/>
        </w:rPr>
      </w:pPr>
    </w:p>
    <w:p w14:paraId="5B5E2E7C" w14:textId="77777777" w:rsidR="00DB50EF" w:rsidRDefault="00DB50EF" w:rsidP="00DB50EF"/>
    <w:p w14:paraId="472A3D76" w14:textId="77777777" w:rsidR="0038115E" w:rsidRDefault="0038115E"/>
    <w:sectPr w:rsidR="0038115E"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458ED" w14:textId="77777777" w:rsidR="005B5705" w:rsidRDefault="005B5705">
      <w:pPr>
        <w:spacing w:line="240" w:lineRule="auto"/>
      </w:pPr>
      <w:r>
        <w:separator/>
      </w:r>
    </w:p>
  </w:endnote>
  <w:endnote w:type="continuationSeparator" w:id="0">
    <w:p w14:paraId="7F536B9C" w14:textId="77777777" w:rsidR="005B5705" w:rsidRDefault="005B57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99B8C" w14:textId="77777777" w:rsidR="0046023B" w:rsidRDefault="00DB50EF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422B5" w14:textId="77777777" w:rsidR="005B5705" w:rsidRDefault="005B5705">
      <w:pPr>
        <w:spacing w:line="240" w:lineRule="auto"/>
      </w:pPr>
      <w:r>
        <w:separator/>
      </w:r>
    </w:p>
  </w:footnote>
  <w:footnote w:type="continuationSeparator" w:id="0">
    <w:p w14:paraId="6FF2EA40" w14:textId="77777777" w:rsidR="005B5705" w:rsidRDefault="005B570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0EF"/>
    <w:rsid w:val="000A769A"/>
    <w:rsid w:val="00171493"/>
    <w:rsid w:val="0018199A"/>
    <w:rsid w:val="001B6346"/>
    <w:rsid w:val="002120DF"/>
    <w:rsid w:val="002217A1"/>
    <w:rsid w:val="00230BF6"/>
    <w:rsid w:val="00284370"/>
    <w:rsid w:val="002C2E80"/>
    <w:rsid w:val="002D4576"/>
    <w:rsid w:val="00327412"/>
    <w:rsid w:val="0038115E"/>
    <w:rsid w:val="00385C31"/>
    <w:rsid w:val="003C25A6"/>
    <w:rsid w:val="00451135"/>
    <w:rsid w:val="00462810"/>
    <w:rsid w:val="00465B8A"/>
    <w:rsid w:val="00477A0C"/>
    <w:rsid w:val="00490283"/>
    <w:rsid w:val="00533B6C"/>
    <w:rsid w:val="00596D4E"/>
    <w:rsid w:val="005B5705"/>
    <w:rsid w:val="005D1459"/>
    <w:rsid w:val="006337DB"/>
    <w:rsid w:val="00634240"/>
    <w:rsid w:val="008024E8"/>
    <w:rsid w:val="00893281"/>
    <w:rsid w:val="008A6A91"/>
    <w:rsid w:val="008E5670"/>
    <w:rsid w:val="00914727"/>
    <w:rsid w:val="009D49D8"/>
    <w:rsid w:val="009E5DDC"/>
    <w:rsid w:val="00A045DB"/>
    <w:rsid w:val="00A60193"/>
    <w:rsid w:val="00AC7371"/>
    <w:rsid w:val="00B105D6"/>
    <w:rsid w:val="00B1764E"/>
    <w:rsid w:val="00B17D76"/>
    <w:rsid w:val="00C155D8"/>
    <w:rsid w:val="00C30D2C"/>
    <w:rsid w:val="00D03956"/>
    <w:rsid w:val="00D45468"/>
    <w:rsid w:val="00D70BAB"/>
    <w:rsid w:val="00D755B8"/>
    <w:rsid w:val="00D90CCF"/>
    <w:rsid w:val="00DB50EF"/>
    <w:rsid w:val="00DC0C5B"/>
    <w:rsid w:val="00DC119E"/>
    <w:rsid w:val="00E8496A"/>
    <w:rsid w:val="00EC07C0"/>
    <w:rsid w:val="00EF4EB2"/>
    <w:rsid w:val="00F30B92"/>
    <w:rsid w:val="00F8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D83B5E"/>
  <w15:chartTrackingRefBased/>
  <w15:docId w15:val="{419838E0-2EE1-DA4C-BB08-84D3AEE54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0EF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6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571</Words>
  <Characters>3257</Characters>
  <Application>Microsoft Office Word</Application>
  <DocSecurity>0</DocSecurity>
  <Lines>27</Lines>
  <Paragraphs>7</Paragraphs>
  <ScaleCrop>false</ScaleCrop>
  <Company/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Eyre-Walker</dc:creator>
  <cp:keywords/>
  <dc:description/>
  <cp:lastModifiedBy>Adam Eyre-Walker</cp:lastModifiedBy>
  <cp:revision>2</cp:revision>
  <dcterms:created xsi:type="dcterms:W3CDTF">2021-12-13T18:23:00Z</dcterms:created>
  <dcterms:modified xsi:type="dcterms:W3CDTF">2021-12-14T16:04:00Z</dcterms:modified>
</cp:coreProperties>
</file>